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7"/>
        <w:tblW w:w="9356" w:type="dxa"/>
        <w:tblInd w:w="-56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559"/>
        <w:gridCol w:w="1560"/>
        <w:gridCol w:w="992"/>
        <w:gridCol w:w="992"/>
        <w:gridCol w:w="992"/>
        <w:gridCol w:w="993"/>
        <w:gridCol w:w="992"/>
      </w:tblGrid>
      <w:tr w:rsidR="002D0021" w:rsidRPr="00D84507" w:rsidTr="00956506">
        <w:tc>
          <w:tcPr>
            <w:tcW w:w="9356" w:type="dxa"/>
            <w:gridSpan w:val="8"/>
            <w:tcBorders>
              <w:top w:val="nil"/>
              <w:bottom w:val="single" w:sz="8" w:space="0" w:color="auto"/>
            </w:tcBorders>
          </w:tcPr>
          <w:p w:rsidR="00196DF1" w:rsidRPr="00D84507" w:rsidRDefault="009E0D5F" w:rsidP="006056C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4507">
              <w:rPr>
                <w:rFonts w:ascii="Times New Roman" w:hAnsi="Times New Roman" w:cs="Times New Roman"/>
                <w:b/>
                <w:sz w:val="24"/>
                <w:szCs w:val="24"/>
              </w:rPr>
              <w:t>S11 Table. Incorporating HOMA-IR instead of FBG into the linear regression model</w:t>
            </w:r>
            <w:r w:rsidR="00BA497A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bookmarkStart w:id="0" w:name="_GoBack"/>
            <w:bookmarkEnd w:id="0"/>
          </w:p>
        </w:tc>
      </w:tr>
      <w:tr w:rsidR="002D0021" w:rsidRPr="00D84507" w:rsidTr="00956506">
        <w:tc>
          <w:tcPr>
            <w:tcW w:w="127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96DF1" w:rsidRPr="00D84507" w:rsidRDefault="00196DF1" w:rsidP="001F39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4507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311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96DF1" w:rsidRPr="00D84507" w:rsidRDefault="00196DF1" w:rsidP="001F39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4507">
              <w:rPr>
                <w:rFonts w:ascii="Times New Roman" w:hAnsi="Times New Roman" w:cs="Times New Roman"/>
                <w:b/>
                <w:sz w:val="24"/>
                <w:szCs w:val="24"/>
              </w:rPr>
              <w:t>unstandardised coefficients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96DF1" w:rsidRPr="00D84507" w:rsidRDefault="00196DF1" w:rsidP="001F3942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D8450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96DF1" w:rsidRPr="00D84507" w:rsidRDefault="00196DF1" w:rsidP="001F3942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D8450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198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96DF1" w:rsidRPr="00D84507" w:rsidRDefault="00196DF1" w:rsidP="001F39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4507">
              <w:rPr>
                <w:rFonts w:ascii="Times New Roman" w:eastAsia="ZurichCnEU-Bold" w:hAnsi="Times New Roman" w:cs="Times New Roman"/>
                <w:b/>
                <w:bCs/>
                <w:kern w:val="0"/>
                <w:sz w:val="24"/>
                <w:szCs w:val="24"/>
              </w:rPr>
              <w:t xml:space="preserve">95% CI for </w:t>
            </w:r>
            <w:r w:rsidRPr="00D84507">
              <w:rPr>
                <w:rFonts w:ascii="Times New Roman" w:eastAsia="SymbolPropPL-Regular" w:hAnsi="Times New Roman" w:cs="Times New Roman"/>
                <w:b/>
                <w:i/>
                <w:kern w:val="0"/>
                <w:sz w:val="24"/>
                <w:szCs w:val="24"/>
              </w:rPr>
              <w:t>β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196DF1" w:rsidRPr="00D84507" w:rsidRDefault="00196DF1" w:rsidP="001F39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4507">
              <w:rPr>
                <w:rFonts w:ascii="Times New Roman" w:hAnsi="Times New Roman" w:cs="Times New Roman"/>
                <w:b/>
                <w:sz w:val="24"/>
                <w:szCs w:val="24"/>
              </w:rPr>
              <w:t>VIF</w:t>
            </w:r>
          </w:p>
        </w:tc>
      </w:tr>
      <w:tr w:rsidR="002D0021" w:rsidRPr="00D84507" w:rsidTr="00956506">
        <w:tc>
          <w:tcPr>
            <w:tcW w:w="127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96DF1" w:rsidRPr="00D84507" w:rsidRDefault="00196DF1" w:rsidP="001F39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96DF1" w:rsidRPr="00D84507" w:rsidRDefault="00196DF1" w:rsidP="001F3942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D84507">
              <w:rPr>
                <w:rFonts w:ascii="Times New Roman" w:eastAsia="SymbolPropPL-Regular" w:hAnsi="Times New Roman" w:cs="Times New Roman"/>
                <w:b/>
                <w:i/>
                <w:kern w:val="0"/>
                <w:sz w:val="24"/>
                <w:szCs w:val="24"/>
              </w:rPr>
              <w:t>β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96DF1" w:rsidRPr="00D84507" w:rsidRDefault="00196DF1" w:rsidP="001F39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4507">
              <w:rPr>
                <w:rFonts w:ascii="Times New Roman" w:eastAsia="ZurichCnEU-Bold" w:hAnsi="Times New Roman" w:cs="Times New Roman"/>
                <w:b/>
                <w:bCs/>
                <w:kern w:val="0"/>
                <w:sz w:val="24"/>
                <w:szCs w:val="24"/>
              </w:rPr>
              <w:t>Std. Error</w:t>
            </w:r>
          </w:p>
        </w:tc>
        <w:tc>
          <w:tcPr>
            <w:tcW w:w="9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96DF1" w:rsidRPr="00D84507" w:rsidRDefault="00196DF1" w:rsidP="001F39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96DF1" w:rsidRPr="00D84507" w:rsidRDefault="00196DF1" w:rsidP="001F39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96DF1" w:rsidRPr="00D84507" w:rsidRDefault="00196DF1" w:rsidP="001F39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4507">
              <w:rPr>
                <w:rFonts w:ascii="Times New Roman" w:eastAsia="ZurichCnEU-Bold" w:hAnsi="Times New Roman" w:cs="Times New Roman"/>
                <w:b/>
                <w:bCs/>
                <w:kern w:val="0"/>
                <w:sz w:val="24"/>
                <w:szCs w:val="24"/>
              </w:rPr>
              <w:t xml:space="preserve">lower 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96DF1" w:rsidRPr="00D84507" w:rsidRDefault="00196DF1" w:rsidP="001F39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4507">
              <w:rPr>
                <w:rFonts w:ascii="Times New Roman" w:eastAsia="ZurichCnEU-Bold" w:hAnsi="Times New Roman" w:cs="Times New Roman"/>
                <w:b/>
                <w:bCs/>
                <w:kern w:val="0"/>
                <w:sz w:val="24"/>
                <w:szCs w:val="24"/>
              </w:rPr>
              <w:t>upper</w:t>
            </w:r>
          </w:p>
        </w:tc>
        <w:tc>
          <w:tcPr>
            <w:tcW w:w="99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96DF1" w:rsidRPr="00D84507" w:rsidRDefault="00196DF1" w:rsidP="001F39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84507" w:rsidRPr="00D84507" w:rsidTr="00956506"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84507" w:rsidRPr="00D84507" w:rsidRDefault="00D84507" w:rsidP="00D845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507">
              <w:rPr>
                <w:rFonts w:ascii="Times New Roman" w:eastAsia="ZurichCnEU-Normal" w:hAnsi="Times New Roman" w:cs="Times New Roman"/>
                <w:kern w:val="0"/>
                <w:sz w:val="24"/>
                <w:szCs w:val="24"/>
              </w:rPr>
              <w:t>Constant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84507" w:rsidRPr="00D84507" w:rsidRDefault="00D84507" w:rsidP="00D845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507">
              <w:rPr>
                <w:rFonts w:ascii="Times New Roman" w:hAnsi="Times New Roman" w:cs="Times New Roman"/>
                <w:sz w:val="24"/>
                <w:szCs w:val="24"/>
              </w:rPr>
              <w:t>4.481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84507" w:rsidRPr="00D84507" w:rsidRDefault="00D84507" w:rsidP="00D845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507">
              <w:rPr>
                <w:rFonts w:ascii="Times New Roman" w:hAnsi="Times New Roman" w:cs="Times New Roman"/>
                <w:sz w:val="24"/>
                <w:szCs w:val="24"/>
              </w:rPr>
              <w:t>0.418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84507" w:rsidRPr="00D84507" w:rsidRDefault="00D84507" w:rsidP="00D845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507">
              <w:rPr>
                <w:rFonts w:ascii="Times New Roman" w:hAnsi="Times New Roman" w:cs="Times New Roman"/>
                <w:sz w:val="24"/>
                <w:szCs w:val="24"/>
              </w:rPr>
              <w:t>10.760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84507" w:rsidRPr="00D84507" w:rsidRDefault="00D84507" w:rsidP="00D845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507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84507" w:rsidRPr="00D84507" w:rsidRDefault="00D84507" w:rsidP="00D845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507">
              <w:rPr>
                <w:rFonts w:ascii="Times New Roman" w:hAnsi="Times New Roman" w:cs="Times New Roman"/>
                <w:sz w:val="24"/>
                <w:szCs w:val="24"/>
              </w:rPr>
              <w:t>4.481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84507" w:rsidRPr="00D84507" w:rsidRDefault="00D84507" w:rsidP="00D845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507">
              <w:rPr>
                <w:rFonts w:ascii="Times New Roman" w:hAnsi="Times New Roman" w:cs="Times New Roman"/>
                <w:sz w:val="24"/>
                <w:szCs w:val="24"/>
              </w:rPr>
              <w:t>.418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84507" w:rsidRPr="00D84507" w:rsidRDefault="00D84507" w:rsidP="00D845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50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84507" w:rsidRPr="00D84507" w:rsidTr="00956506"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84507" w:rsidRPr="00D84507" w:rsidRDefault="00D84507" w:rsidP="00D845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507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84507" w:rsidRPr="00D84507" w:rsidRDefault="00D84507" w:rsidP="00D845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507">
              <w:rPr>
                <w:rFonts w:ascii="Times New Roman" w:hAnsi="Times New Roman" w:cs="Times New Roman"/>
                <w:sz w:val="24"/>
                <w:szCs w:val="24"/>
              </w:rPr>
              <w:t>-0.036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84507" w:rsidRPr="00D84507" w:rsidRDefault="00D84507" w:rsidP="00D845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507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84507" w:rsidRPr="00D84507" w:rsidRDefault="00D84507" w:rsidP="00D845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507">
              <w:rPr>
                <w:rFonts w:ascii="Times New Roman" w:hAnsi="Times New Roman" w:cs="Times New Roman"/>
                <w:sz w:val="24"/>
                <w:szCs w:val="24"/>
              </w:rPr>
              <w:t>-3.007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84507" w:rsidRPr="00D84507" w:rsidRDefault="00D84507" w:rsidP="00D845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507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84507" w:rsidRPr="00D84507" w:rsidRDefault="00D84507" w:rsidP="00D845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507">
              <w:rPr>
                <w:rFonts w:ascii="Times New Roman" w:hAnsi="Times New Roman" w:cs="Times New Roman"/>
                <w:sz w:val="24"/>
                <w:szCs w:val="24"/>
              </w:rPr>
              <w:t>-0.036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84507" w:rsidRPr="00D84507" w:rsidRDefault="00D84507" w:rsidP="00D845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507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84507" w:rsidRPr="00D84507" w:rsidRDefault="00D84507" w:rsidP="00D845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507">
              <w:rPr>
                <w:rFonts w:ascii="Times New Roman" w:hAnsi="Times New Roman" w:cs="Times New Roman"/>
                <w:sz w:val="24"/>
                <w:szCs w:val="24"/>
              </w:rPr>
              <w:t>1.131</w:t>
            </w:r>
          </w:p>
        </w:tc>
      </w:tr>
      <w:tr w:rsidR="00D84507" w:rsidRPr="00D84507" w:rsidTr="00956506"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84507" w:rsidRPr="00D84507" w:rsidRDefault="00D84507" w:rsidP="00D845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507">
              <w:rPr>
                <w:rFonts w:ascii="Times New Roman" w:hAnsi="Times New Roman" w:cs="Times New Roman"/>
                <w:sz w:val="24"/>
                <w:szCs w:val="24"/>
              </w:rPr>
              <w:t>HDL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84507" w:rsidRPr="00D84507" w:rsidRDefault="00D84507" w:rsidP="00D845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507">
              <w:rPr>
                <w:rFonts w:ascii="Times New Roman" w:hAnsi="Times New Roman" w:cs="Times New Roman"/>
                <w:sz w:val="24"/>
                <w:szCs w:val="24"/>
              </w:rPr>
              <w:t>-0.394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84507" w:rsidRPr="00D84507" w:rsidRDefault="00D84507" w:rsidP="00D845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507">
              <w:rPr>
                <w:rFonts w:ascii="Times New Roman" w:hAnsi="Times New Roman" w:cs="Times New Roman"/>
                <w:sz w:val="24"/>
                <w:szCs w:val="24"/>
              </w:rPr>
              <w:t>0.155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84507" w:rsidRPr="00D84507" w:rsidRDefault="00D84507" w:rsidP="00D845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507">
              <w:rPr>
                <w:rFonts w:ascii="Times New Roman" w:hAnsi="Times New Roman" w:cs="Times New Roman"/>
                <w:sz w:val="24"/>
                <w:szCs w:val="24"/>
              </w:rPr>
              <w:t>-2.629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84507" w:rsidRPr="00D84507" w:rsidRDefault="00D84507" w:rsidP="00D845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507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84507" w:rsidRPr="00D84507" w:rsidRDefault="00D84507" w:rsidP="00D845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507">
              <w:rPr>
                <w:rFonts w:ascii="Times New Roman" w:hAnsi="Times New Roman" w:cs="Times New Roman"/>
                <w:sz w:val="24"/>
                <w:szCs w:val="24"/>
              </w:rPr>
              <w:t>-0.394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84507" w:rsidRPr="00D84507" w:rsidRDefault="00D84507" w:rsidP="00D845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507">
              <w:rPr>
                <w:rFonts w:ascii="Times New Roman" w:hAnsi="Times New Roman" w:cs="Times New Roman"/>
                <w:sz w:val="24"/>
                <w:szCs w:val="24"/>
              </w:rPr>
              <w:t>0.155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84507" w:rsidRPr="00D84507" w:rsidRDefault="00D84507" w:rsidP="00D845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507">
              <w:rPr>
                <w:rFonts w:ascii="Times New Roman" w:hAnsi="Times New Roman" w:cs="Times New Roman"/>
                <w:sz w:val="24"/>
                <w:szCs w:val="24"/>
              </w:rPr>
              <w:t>1.090</w:t>
            </w:r>
          </w:p>
        </w:tc>
      </w:tr>
      <w:tr w:rsidR="00D84507" w:rsidRPr="00D84507" w:rsidTr="00956506"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84507" w:rsidRPr="00D84507" w:rsidRDefault="00D84507" w:rsidP="00D845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507">
              <w:rPr>
                <w:rFonts w:ascii="Times New Roman" w:hAnsi="Times New Roman" w:cs="Times New Roman"/>
                <w:sz w:val="24"/>
                <w:szCs w:val="24"/>
              </w:rPr>
              <w:t>HOMA-IR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84507" w:rsidRPr="00D84507" w:rsidRDefault="00D84507" w:rsidP="00D845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507">
              <w:rPr>
                <w:rFonts w:ascii="Times New Roman" w:hAnsi="Times New Roman" w:cs="Times New Roman"/>
                <w:sz w:val="24"/>
                <w:szCs w:val="24"/>
              </w:rPr>
              <w:t>-0.129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84507" w:rsidRPr="00D84507" w:rsidRDefault="00D84507" w:rsidP="00D845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507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84507" w:rsidRPr="00D84507" w:rsidRDefault="00D84507" w:rsidP="00D845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507">
              <w:rPr>
                <w:rFonts w:ascii="Times New Roman" w:hAnsi="Times New Roman" w:cs="Times New Roman"/>
                <w:sz w:val="24"/>
                <w:szCs w:val="24"/>
              </w:rPr>
              <w:t>-2.666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84507" w:rsidRPr="00D84507" w:rsidRDefault="00D84507" w:rsidP="00D845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507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84507" w:rsidRPr="00D84507" w:rsidRDefault="00D84507" w:rsidP="00D845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507">
              <w:rPr>
                <w:rFonts w:ascii="Times New Roman" w:hAnsi="Times New Roman" w:cs="Times New Roman"/>
                <w:sz w:val="24"/>
                <w:szCs w:val="24"/>
              </w:rPr>
              <w:t>-0.129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84507" w:rsidRPr="00D84507" w:rsidRDefault="00D84507" w:rsidP="00D845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507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84507" w:rsidRPr="00D84507" w:rsidRDefault="00D84507" w:rsidP="00D845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507">
              <w:rPr>
                <w:rFonts w:ascii="Times New Roman" w:hAnsi="Times New Roman" w:cs="Times New Roman"/>
                <w:sz w:val="24"/>
                <w:szCs w:val="24"/>
              </w:rPr>
              <w:t>1.069</w:t>
            </w:r>
          </w:p>
        </w:tc>
      </w:tr>
      <w:tr w:rsidR="002D0021" w:rsidRPr="00D84507" w:rsidTr="00956506">
        <w:tc>
          <w:tcPr>
            <w:tcW w:w="9356" w:type="dxa"/>
            <w:gridSpan w:val="8"/>
            <w:tcBorders>
              <w:top w:val="single" w:sz="8" w:space="0" w:color="auto"/>
              <w:bottom w:val="nil"/>
            </w:tcBorders>
          </w:tcPr>
          <w:p w:rsidR="00196DF1" w:rsidRPr="00D84507" w:rsidRDefault="006E6CD1" w:rsidP="00312A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507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When </w:t>
            </w:r>
            <w:r w:rsidRPr="00D84507">
              <w:rPr>
                <w:rFonts w:ascii="Times New Roman" w:hAnsi="Times New Roman" w:cs="Times New Roman"/>
                <w:sz w:val="24"/>
                <w:szCs w:val="24"/>
              </w:rPr>
              <w:t>HOMA-IR</w:t>
            </w:r>
            <w:r w:rsidRPr="00D84507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was substituted for FBG in the multiple linear regression model, a statistically significant model was still obtainable. </w:t>
            </w:r>
            <w:r w:rsidR="00196DF1" w:rsidRPr="00D84507">
              <w:rPr>
                <w:rFonts w:ascii="Times New Roman" w:hAnsi="Times New Roman" w:cs="Times New Roman"/>
                <w:sz w:val="24"/>
                <w:szCs w:val="24"/>
              </w:rPr>
              <w:t>The R Square of this model is 0.0</w:t>
            </w:r>
            <w:r w:rsidR="0003602A" w:rsidRPr="00D8450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312A14" w:rsidRPr="00D8450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96DF1" w:rsidRPr="00D84507">
              <w:rPr>
                <w:rFonts w:ascii="Times New Roman" w:hAnsi="Times New Roman" w:cs="Times New Roman"/>
                <w:sz w:val="24"/>
                <w:szCs w:val="24"/>
              </w:rPr>
              <w:t>. Prior to correlation analysis, LPCAT3</w:t>
            </w:r>
            <w:r w:rsidR="00755B9F" w:rsidRPr="00D84507">
              <w:rPr>
                <w:rFonts w:ascii="Times New Roman" w:hAnsi="Times New Roman" w:cs="Times New Roman"/>
                <w:sz w:val="24"/>
                <w:szCs w:val="24"/>
              </w:rPr>
              <w:t xml:space="preserve"> and</w:t>
            </w:r>
            <w:r w:rsidR="00D6592D" w:rsidRPr="00D8450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E0D5F" w:rsidRPr="00D84507">
              <w:rPr>
                <w:rFonts w:ascii="Times New Roman" w:hAnsi="Times New Roman" w:cs="Times New Roman"/>
                <w:sz w:val="24"/>
                <w:szCs w:val="24"/>
              </w:rPr>
              <w:t>HOMA-IR</w:t>
            </w:r>
            <w:r w:rsidR="00755B9F" w:rsidRPr="00D8450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96DF1" w:rsidRPr="00D84507">
              <w:rPr>
                <w:rFonts w:ascii="Times New Roman" w:hAnsi="Times New Roman" w:cs="Times New Roman"/>
                <w:sz w:val="24"/>
                <w:szCs w:val="24"/>
              </w:rPr>
              <w:t>were logarithmically transformed.</w:t>
            </w:r>
            <w:r w:rsidR="00196DF1" w:rsidRPr="00D84507">
              <w:rPr>
                <w:rFonts w:ascii="Times New Roman" w:eastAsia="ZurichCnEU-Bold" w:hAnsi="Times New Roman" w:cs="Times New Roman"/>
                <w:bCs/>
                <w:kern w:val="0"/>
                <w:sz w:val="24"/>
                <w:szCs w:val="24"/>
              </w:rPr>
              <w:t xml:space="preserve"> Abbreviations: </w:t>
            </w:r>
            <w:r w:rsidR="00196DF1" w:rsidRPr="00D84507">
              <w:rPr>
                <w:rFonts w:ascii="Times New Roman" w:hAnsi="Times New Roman" w:cs="Times New Roman"/>
                <w:sz w:val="24"/>
                <w:szCs w:val="24"/>
              </w:rPr>
              <w:t xml:space="preserve">LPCAT3: lysophosphatidylcholine acyltransferase 3; </w:t>
            </w:r>
            <w:r w:rsidR="00196DF1" w:rsidRPr="00D84507">
              <w:rPr>
                <w:rFonts w:ascii="Times New Roman" w:eastAsia="ZurichCnEU-Bold" w:hAnsi="Times New Roman" w:cs="Times New Roman"/>
                <w:bCs/>
                <w:kern w:val="0"/>
                <w:sz w:val="24"/>
                <w:szCs w:val="24"/>
              </w:rPr>
              <w:t>CI:</w:t>
            </w:r>
            <w:r w:rsidR="00196DF1" w:rsidRPr="00D84507">
              <w:rPr>
                <w:rFonts w:ascii="Times New Roman" w:hAnsi="Times New Roman" w:cs="Times New Roman"/>
                <w:sz w:val="24"/>
                <w:szCs w:val="24"/>
              </w:rPr>
              <w:t xml:space="preserve"> confidence interval; </w:t>
            </w:r>
            <w:r w:rsidR="002F260A" w:rsidRPr="00D84507">
              <w:rPr>
                <w:rFonts w:ascii="Times New Roman" w:hAnsi="Times New Roman" w:cs="Times New Roman"/>
                <w:sz w:val="24"/>
                <w:szCs w:val="24"/>
              </w:rPr>
              <w:t xml:space="preserve">VIF: variance inflation factor; </w:t>
            </w:r>
            <w:r w:rsidR="00507394" w:rsidRPr="00D84507">
              <w:rPr>
                <w:rFonts w:ascii="Times New Roman" w:hAnsi="Times New Roman" w:cs="Times New Roman"/>
                <w:sz w:val="24"/>
                <w:szCs w:val="24"/>
              </w:rPr>
              <w:t>WC: waist circumference</w:t>
            </w:r>
            <w:r w:rsidR="00196DF1" w:rsidRPr="00D84507">
              <w:rPr>
                <w:rFonts w:ascii="Times New Roman" w:hAnsi="Times New Roman" w:cs="Times New Roman"/>
                <w:sz w:val="24"/>
                <w:szCs w:val="24"/>
              </w:rPr>
              <w:t xml:space="preserve">; HDL: high-density lipoprotein cholesterol; </w:t>
            </w:r>
            <w:r w:rsidR="009E0D5F" w:rsidRPr="00D84507">
              <w:rPr>
                <w:rFonts w:ascii="Times New Roman" w:hAnsi="Times New Roman" w:cs="Times New Roman"/>
                <w:sz w:val="24"/>
                <w:szCs w:val="24"/>
              </w:rPr>
              <w:t>HOMA-IR: homeostasis model assessment of insulin resistance</w:t>
            </w:r>
            <w:r w:rsidR="00080CC0" w:rsidRPr="00D8450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:rsidR="00EF3910" w:rsidRPr="00507394" w:rsidRDefault="00EF3910">
      <w:pPr>
        <w:rPr>
          <w:rFonts w:ascii="Times New Roman" w:hAnsi="Times New Roman" w:cs="Times New Roman"/>
          <w:sz w:val="24"/>
          <w:szCs w:val="24"/>
        </w:rPr>
      </w:pPr>
    </w:p>
    <w:sectPr w:rsidR="00EF3910" w:rsidRPr="005073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12840" w:rsidRDefault="00712840" w:rsidP="00196DF1">
      <w:r>
        <w:separator/>
      </w:r>
    </w:p>
  </w:endnote>
  <w:endnote w:type="continuationSeparator" w:id="0">
    <w:p w:rsidR="00712840" w:rsidRDefault="00712840" w:rsidP="00196D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ZurichCnEU-Bold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SymbolPropPL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ZurichCnEU-Normal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12840" w:rsidRDefault="00712840" w:rsidP="00196DF1">
      <w:r>
        <w:separator/>
      </w:r>
    </w:p>
  </w:footnote>
  <w:footnote w:type="continuationSeparator" w:id="0">
    <w:p w:rsidR="00712840" w:rsidRDefault="00712840" w:rsidP="00196D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0DB6"/>
    <w:rsid w:val="0003602A"/>
    <w:rsid w:val="00043300"/>
    <w:rsid w:val="00080CC0"/>
    <w:rsid w:val="001219DD"/>
    <w:rsid w:val="00164C40"/>
    <w:rsid w:val="00196DF1"/>
    <w:rsid w:val="002A5116"/>
    <w:rsid w:val="002D0021"/>
    <w:rsid w:val="002F260A"/>
    <w:rsid w:val="00312A14"/>
    <w:rsid w:val="003216E6"/>
    <w:rsid w:val="00390BCF"/>
    <w:rsid w:val="004B0DB6"/>
    <w:rsid w:val="00503C8D"/>
    <w:rsid w:val="00507394"/>
    <w:rsid w:val="00536C0F"/>
    <w:rsid w:val="005C350E"/>
    <w:rsid w:val="006056C5"/>
    <w:rsid w:val="0067719B"/>
    <w:rsid w:val="006A62C5"/>
    <w:rsid w:val="006E6CD1"/>
    <w:rsid w:val="00712840"/>
    <w:rsid w:val="00755B9F"/>
    <w:rsid w:val="007726CE"/>
    <w:rsid w:val="007E3BAD"/>
    <w:rsid w:val="00952DBD"/>
    <w:rsid w:val="00956506"/>
    <w:rsid w:val="009768C6"/>
    <w:rsid w:val="009E0D5F"/>
    <w:rsid w:val="00A13461"/>
    <w:rsid w:val="00A83233"/>
    <w:rsid w:val="00B80DDB"/>
    <w:rsid w:val="00BA0C46"/>
    <w:rsid w:val="00BA497A"/>
    <w:rsid w:val="00C25592"/>
    <w:rsid w:val="00C4531A"/>
    <w:rsid w:val="00CE3888"/>
    <w:rsid w:val="00D6592D"/>
    <w:rsid w:val="00D84507"/>
    <w:rsid w:val="00DA379A"/>
    <w:rsid w:val="00EF3910"/>
    <w:rsid w:val="00F41B5A"/>
    <w:rsid w:val="00F74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665FB2"/>
  <w15:chartTrackingRefBased/>
  <w15:docId w15:val="{9EFB0F8A-436B-4467-A57C-921ECA357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96DF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6D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96DF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96D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96DF1"/>
    <w:rPr>
      <w:sz w:val="18"/>
      <w:szCs w:val="18"/>
    </w:rPr>
  </w:style>
  <w:style w:type="table" w:styleId="a7">
    <w:name w:val="Table Grid"/>
    <w:basedOn w:val="a1"/>
    <w:uiPriority w:val="39"/>
    <w:rsid w:val="00196D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132</Words>
  <Characters>753</Characters>
  <Application>Microsoft Office Word</Application>
  <DocSecurity>0</DocSecurity>
  <Lines>6</Lines>
  <Paragraphs>1</Paragraphs>
  <ScaleCrop>false</ScaleCrop>
  <Company>Microsoft</Company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lo</dc:creator>
  <cp:keywords/>
  <dc:description/>
  <cp:lastModifiedBy>Hello</cp:lastModifiedBy>
  <cp:revision>25</cp:revision>
  <dcterms:created xsi:type="dcterms:W3CDTF">2025-05-24T09:20:00Z</dcterms:created>
  <dcterms:modified xsi:type="dcterms:W3CDTF">2025-07-17T13:08:00Z</dcterms:modified>
</cp:coreProperties>
</file>